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38E" w:rsidRDefault="00D1538E" w:rsidP="00D1538E">
      <w:pPr>
        <w:widowControl w:val="0"/>
        <w:spacing w:line="480" w:lineRule="auto"/>
        <w:ind w:left="-360"/>
        <w:rPr>
          <w:b/>
        </w:rPr>
      </w:pPr>
      <w:r>
        <w:rPr>
          <w:b/>
        </w:rPr>
        <w:t>Additional file 3: Table-</w:t>
      </w:r>
      <w:r w:rsidR="009A0543">
        <w:rPr>
          <w:b/>
        </w:rPr>
        <w:t>S</w:t>
      </w:r>
      <w:r>
        <w:rPr>
          <w:b/>
        </w:rPr>
        <w:t xml:space="preserve">3 </w:t>
      </w:r>
      <w:r w:rsidRPr="003C2B15">
        <w:rPr>
          <w:b/>
        </w:rPr>
        <w:t>Enriched GO terms for genes displaying CP3 at their promoters</w:t>
      </w:r>
      <w:r w:rsidRPr="00C21FC3">
        <w:rPr>
          <w:b/>
        </w:rPr>
        <w:t>.</w:t>
      </w:r>
      <w:r>
        <w:rPr>
          <w:b/>
        </w:rPr>
        <w:t xml:space="preserve">  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2880"/>
        <w:gridCol w:w="1440"/>
        <w:gridCol w:w="2520"/>
        <w:gridCol w:w="1800"/>
      </w:tblGrid>
      <w:tr w:rsidR="00D1538E" w:rsidRPr="009D39A1" w:rsidTr="00FA2DCE">
        <w:trPr>
          <w:trHeight w:val="300"/>
        </w:trPr>
        <w:tc>
          <w:tcPr>
            <w:tcW w:w="8640" w:type="dxa"/>
            <w:gridSpan w:val="4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both"/>
              <w:rPr>
                <w:b/>
              </w:rPr>
            </w:pPr>
            <w:r w:rsidRPr="009D39A1">
              <w:rPr>
                <w:b/>
                <w:sz w:val="22"/>
              </w:rPr>
              <w:t>CP3-Biological Process</w:t>
            </w:r>
          </w:p>
        </w:tc>
      </w:tr>
      <w:tr w:rsidR="00D1538E" w:rsidRPr="009D39A1" w:rsidTr="00FA2DCE">
        <w:trPr>
          <w:trHeight w:val="243"/>
        </w:trPr>
        <w:tc>
          <w:tcPr>
            <w:tcW w:w="432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GM12878</w:t>
            </w:r>
          </w:p>
        </w:tc>
        <w:tc>
          <w:tcPr>
            <w:tcW w:w="432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firstLine="540"/>
              <w:jc w:val="center"/>
            </w:pPr>
            <w:r w:rsidRPr="009D39A1">
              <w:rPr>
                <w:sz w:val="22"/>
              </w:rPr>
              <w:t>HSMM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tRNA metabolic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71E-11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modification by small protein conjugation or remov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15E-14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ncRNA metabolic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3.64E-09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modification by small protein conjug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62E-13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tRNA processing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6.71E-09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ncRNA metabolic proc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5.48E-13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modification by small protein conjugation or removal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3.57E-08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ellular respir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9.00E-13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ncRNA processing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07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tRNA metabolic proc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17E-12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protein polyubiquitina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89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ellular response to DNA damage stimulu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52E-12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electron transport cha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90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RNA process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5.05E-12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modification by small protein conjuga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24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ubiquitin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62E-11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spiratory electron transport cha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62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mitotic cell cyc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80E-10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cellular respira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4.12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DNA repai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50E-10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ligase activ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4.73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 xml:space="preserve">respiratory electron </w:t>
            </w:r>
            <w:r w:rsidRPr="009D39A1">
              <w:rPr>
                <w:sz w:val="22"/>
              </w:rPr>
              <w:lastRenderedPageBreak/>
              <w:t>transport cha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lastRenderedPageBreak/>
              <w:t>5.18E-10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lastRenderedPageBreak/>
              <w:t>mitochondrion organiza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5.41E-07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ncRNA process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31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regulation of ubiquitin-protein transferase activ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18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electron transport cha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1.62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negative regulation of ubiquitin-protein transferase activ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49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tRNA process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01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negative regulation of ligase activ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1.49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mitochondrion organiz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2.81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oxoacid metabolic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00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mitotic cell cycle proc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3.25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carboxylic acid metabolic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39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ell cyc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4.26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D39A1">
              <w:rPr>
                <w:b/>
                <w:sz w:val="22"/>
              </w:rPr>
              <w:t>protein ubiquitina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66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ellular response to str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5.77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oxidation-reduction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72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cofactor metabolic proc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8.18E-09</w:t>
            </w:r>
          </w:p>
        </w:tc>
      </w:tr>
      <w:tr w:rsidR="00D1538E" w:rsidRPr="009D39A1" w:rsidTr="00FA2DCE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ind w:hanging="3"/>
              <w:jc w:val="center"/>
            </w:pPr>
            <w:r w:rsidRPr="009D39A1">
              <w:rPr>
                <w:sz w:val="22"/>
              </w:rPr>
              <w:t>phosphatidylinositol metabolic pro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2.83E-06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center"/>
            </w:pPr>
            <w:r w:rsidRPr="009D39A1">
              <w:rPr>
                <w:sz w:val="22"/>
              </w:rPr>
              <w:t>single-organism intracellular transpor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D1538E" w:rsidRPr="009D39A1" w:rsidRDefault="00D1538E" w:rsidP="00FA2DCE">
            <w:pPr>
              <w:widowControl w:val="0"/>
              <w:spacing w:line="480" w:lineRule="auto"/>
              <w:jc w:val="both"/>
            </w:pPr>
            <w:r w:rsidRPr="009D39A1">
              <w:rPr>
                <w:sz w:val="22"/>
              </w:rPr>
              <w:t>3.24E-08</w:t>
            </w:r>
          </w:p>
        </w:tc>
      </w:tr>
    </w:tbl>
    <w:p w:rsidR="00A44DD4" w:rsidRDefault="009A0543">
      <w:bookmarkStart w:id="0" w:name="_GoBack"/>
      <w:bookmarkEnd w:id="0"/>
    </w:p>
    <w:sectPr w:rsidR="00A44DD4" w:rsidSect="00972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0"/>
  </w:docVars>
  <w:rsids>
    <w:rsidRoot w:val="00D80137"/>
    <w:rsid w:val="00040806"/>
    <w:rsid w:val="000429A6"/>
    <w:rsid w:val="000D7556"/>
    <w:rsid w:val="004426EB"/>
    <w:rsid w:val="004A44AF"/>
    <w:rsid w:val="005733C2"/>
    <w:rsid w:val="00972609"/>
    <w:rsid w:val="009A0543"/>
    <w:rsid w:val="00A90692"/>
    <w:rsid w:val="00D1538E"/>
    <w:rsid w:val="00D30F0F"/>
    <w:rsid w:val="00D80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38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38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520</Characters>
  <Application>Microsoft Office Word</Application>
  <DocSecurity>0</DocSecurity>
  <Lines>10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</dc:creator>
  <cp:lastModifiedBy>JOLANO</cp:lastModifiedBy>
  <cp:revision>4</cp:revision>
  <dcterms:created xsi:type="dcterms:W3CDTF">2016-08-24T15:35:00Z</dcterms:created>
  <dcterms:modified xsi:type="dcterms:W3CDTF">2016-11-10T12:35:00Z</dcterms:modified>
</cp:coreProperties>
</file>